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b/>
          <w:sz w:val="24"/>
        </w:rPr>
        <w:t>Table S1. Primers used in this study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038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6662"/>
        <w:gridCol w:w="3011"/>
      </w:tblGrid>
      <w:tr>
        <w:trPr>
          <w:trHeight w:val="667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ind w:right="-249" w:hanging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  <w:t>Cloning primer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  <w:t>Target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GTT CCA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GAA TTC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a</w:t>
            </w:r>
            <w:r>
              <w:rPr>
                <w:rFonts w:cs="Arial" w:ascii="Arial" w:hAnsi="Arial"/>
                <w:color w:val="000000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CC ACC ATG G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color w:val="000000"/>
                <w:lang w:eastAsia="en-GB"/>
              </w:rPr>
              <w:t>CA GCA CC ACA CCC G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GMPAR-1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AA GG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 TCG AT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c</w:t>
            </w:r>
            <w:r>
              <w:rPr>
                <w:rFonts w:cs="Arial" w:ascii="Arial" w:hAnsi="Arial"/>
                <w:color w:val="000000"/>
                <w:lang w:eastAsia="en-GB"/>
              </w:rPr>
              <w:t>G GAG TCA CAG GGG TCT 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GMPAR-1, rhPAR-1, cynPAR-1, baPAR-1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>GAT TGA T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GA ATT C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a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C CAC CAT GG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color w:val="000000"/>
                <w:lang w:eastAsia="en-GB"/>
              </w:rPr>
              <w:t>C AGC ACC CAC 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GM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AAC ATC GTA TGG GTA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TC GAT</w:t>
            </w:r>
            <w:r>
              <w:rPr>
                <w:rFonts w:cs="Arial" w:ascii="Arial" w:hAnsi="Arial"/>
                <w:color w:val="000000"/>
                <w:u w:val="single"/>
                <w:vertAlign w:val="superscript"/>
                <w:lang w:eastAsia="en-GB"/>
              </w:rPr>
              <w:t>c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en-GB"/>
              </w:rPr>
              <w:t>GGG GCC ACA GGG G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GM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GTT CCA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GAA TTC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a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 xml:space="preserve"> ACC ACC ATG G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color w:val="000000"/>
                <w:lang w:eastAsia="en-GB"/>
              </w:rPr>
              <w:t>CA GCA CCC ACA CCC A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hPAR-1, cynPAR-1, baPAR-1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>GTC CA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G AAT TC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a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 CCA CCA TGG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color w:val="000000"/>
                <w:lang w:eastAsia="en-GB"/>
              </w:rPr>
              <w:t xml:space="preserve"> CAG CAC CCA 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hPAR-2, cynPAR-2, ba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>CAA GG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 TCG AT</w:t>
            </w:r>
            <w:r>
              <w:rPr>
                <w:rFonts w:cs="Arial" w:ascii="Arial" w:hAnsi="Arial"/>
                <w:color w:val="000000"/>
                <w:vertAlign w:val="superscript"/>
                <w:lang w:eastAsia="en-GB"/>
              </w:rPr>
              <w:t>c</w:t>
            </w:r>
            <w:r>
              <w:rPr>
                <w:rFonts w:cs="Arial" w:ascii="Arial" w:hAnsi="Arial"/>
                <w:color w:val="000000"/>
                <w:lang w:eastAsia="en-GB"/>
              </w:rPr>
              <w:t>G GGG CCA CAG 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hPAR-2, cynPAR-2, ba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TG GCA CCT ATT TTG TAT GAC TA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NHP tetherin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TCA CAG CAG CAG A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NHP tetherin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Mutagenesis primer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GAC CCC TGT GGC CCC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TC GAT</w:t>
            </w:r>
            <w:r>
              <w:rPr>
                <w:rFonts w:cs="Arial" w:ascii="Arial" w:hAnsi="Arial"/>
                <w:color w:val="000000"/>
                <w:u w:val="single"/>
                <w:vertAlign w:val="superscript"/>
                <w:lang w:eastAsia="en-GB"/>
              </w:rPr>
              <w:t>c</w:t>
            </w:r>
            <w:r>
              <w:rPr>
                <w:rFonts w:cs="Arial" w:ascii="Arial" w:hAnsi="Arial"/>
                <w:color w:val="000000"/>
                <w:lang w:eastAsia="en-GB"/>
              </w:rPr>
              <w:t xml:space="preserve"> TAC CCA TAC GAT GT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pcDNA3/huPAR-2ClaHA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AAC ATC GTA TGG GTA 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>ATC GAT</w:t>
            </w:r>
            <w:r>
              <w:rPr>
                <w:rFonts w:cs="Arial" w:ascii="Arial" w:hAnsi="Arial"/>
                <w:color w:val="000000"/>
                <w:u w:val="single"/>
                <w:vertAlign w:val="superscript"/>
                <w:lang w:eastAsia="en-GB"/>
              </w:rPr>
              <w:t>c</w:t>
            </w:r>
            <w:r>
              <w:rPr>
                <w:rFonts w:cs="Arial" w:ascii="Arial" w:hAnsi="Arial"/>
                <w:color w:val="000000"/>
                <w:u w:val="single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en-GB"/>
              </w:rPr>
              <w:t>GGG GCC ACA GGG G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pcDNA3/huPAR-2ClaHA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TT CTT TCC GCC TCA GAA 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pcDNA3/huPAR-2ClaHA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CA GGA CAG TTG CAT TCC G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hPAR-1L109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AC GGA ATG CAA CTG TCC TG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hPAR-1L109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CA GGA CAG TCG CAT TCT GTG 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1S109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CA CAG AAT GCG ACT GTC CTG 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1S109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GA CTC ACT ATA GGG AGA CC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1S109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1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TTA GGA AAG GAC AGT GGG AG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1S109</w:t>
            </w:r>
          </w:p>
        </w:tc>
      </w:tr>
      <w:tr>
        <w:trPr>
          <w:trHeight w:val="596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Real-time PCR primer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GC CTA CTT GGG ATG ATT GTC AA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 xml:space="preserve">PERV </w:t>
            </w:r>
            <w:r>
              <w:rPr>
                <w:rFonts w:cs="Arial" w:ascii="Arial" w:hAnsi="Arial"/>
                <w:i/>
                <w:color w:val="000000"/>
                <w:lang w:eastAsia="en-GB"/>
              </w:rPr>
              <w:t>gag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GC CCC AGG AAC ATT TTT 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CC TGC AAC CAC ACT GTG A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man tetherin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AA GCT CCT CCA CTT TCT TTT G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CC TGC AAC CAG ACT GTG A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NHP tetherin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AA GCT CCT CCA CTT TCT TTC G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TG CCT TCC AGG GTC TTC 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1</w:t>
            </w:r>
          </w:p>
        </w:tc>
      </w:tr>
      <w:tr>
        <w:trPr>
          <w:trHeight w:val="131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TGA GGA CTC TTC CAC CTC TTC C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TCA GGG CCT GAA CTT CAA C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CA ATG GCA AAG CCT CTT C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TA CCC ACA GGG GGC TTA GGA T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NHPPAR-1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TT GGT GGC TCT TGC AAT GGT 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GCA GGG CCT GAA CTT CCA TT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NHPPAR-2</w:t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AAG GCA CCCA TGG GCT GAG AA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TCG AGG CCC TGT AAT TGG AA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8S rRNA</w:t>
            </w:r>
          </w:p>
        </w:tc>
      </w:tr>
      <w:tr>
        <w:trPr>
          <w:trHeight w:val="7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1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TT GCC CTC CAA TGG ATC CT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EcoRI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Kozak sequence;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ClaI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Arial" w:hAnsi="Arial" w:cs="Arial"/>
      <w:b/>
      <w:bCs/>
      <w:sz w:val="28"/>
      <w:szCs w:val="26"/>
      <w:lang w:val="en-US"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Arial" w:hAnsi="Arial" w:cs="Arial"/>
      <w:b/>
      <w:bCs/>
      <w:sz w:val="24"/>
      <w:szCs w:val="22"/>
      <w:lang w:val="en-US" w:bidi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6"/>
      <w:lang w:val="en-US" w:bidi="en-US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4"/>
      <w:szCs w:val="22"/>
      <w:lang w:val="en-US" w:bidi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7:55:00Z</dcterms:created>
  <dc:creator>Giada</dc:creator>
  <dc:description/>
  <cp:keywords/>
  <dc:language>en-US</dc:language>
  <cp:lastModifiedBy>Giada</cp:lastModifiedBy>
  <dcterms:modified xsi:type="dcterms:W3CDTF">2010-09-15T20:18:00Z</dcterms:modified>
  <cp:revision>4</cp:revision>
  <dc:subject/>
  <dc:title/>
</cp:coreProperties>
</file>